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86407" w14:textId="6B98C8AA" w:rsidR="00B82086" w:rsidRPr="001014FA" w:rsidRDefault="00D271A8" w:rsidP="003F00F0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  <w:bookmarkStart w:id="0" w:name="_Hlk177314891"/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</w:t>
      </w:r>
      <w:r w:rsidR="00590B03"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</w:t>
      </w:r>
      <w:bookmarkEnd w:id="0"/>
      <w:r w:rsidR="00240BE1"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>5</w:t>
      </w:r>
      <w:r w:rsidR="00590B03"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>.  Patient characteristics</w:t>
      </w:r>
    </w:p>
    <w:p w14:paraId="0F2B7EE0" w14:textId="77777777" w:rsidR="00A211D1" w:rsidRPr="001014FA" w:rsidRDefault="00A211D1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686"/>
        <w:gridCol w:w="1842"/>
      </w:tblGrid>
      <w:tr w:rsidR="003F00F0" w:rsidRPr="001014FA" w14:paraId="4D2E58FD" w14:textId="77777777" w:rsidTr="004C7D5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4F5511" w14:textId="4B0C0904" w:rsidR="003F00F0" w:rsidRPr="001014FA" w:rsidRDefault="003F00F0" w:rsidP="00581786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77F7027" w14:textId="49059F4F" w:rsidR="003F00F0" w:rsidRPr="001014FA" w:rsidRDefault="003F00F0" w:rsidP="00581786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Catego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EFE4F21" w14:textId="2BC7D489" w:rsidR="003F00F0" w:rsidRPr="001014FA" w:rsidRDefault="00951640" w:rsidP="00581786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Patients, n</w:t>
            </w:r>
            <w:r w:rsidR="003F00F0" w:rsidRPr="001014FA">
              <w:rPr>
                <w:rFonts w:ascii="Arial" w:hAnsi="Arial" w:cs="Arial"/>
                <w:sz w:val="18"/>
                <w:szCs w:val="18"/>
              </w:rPr>
              <w:t>umber</w:t>
            </w:r>
          </w:p>
        </w:tc>
      </w:tr>
      <w:tr w:rsidR="00DE18C5" w:rsidRPr="001014FA" w14:paraId="3EBBE3E3" w14:textId="77777777" w:rsidTr="004C7D53">
        <w:tc>
          <w:tcPr>
            <w:tcW w:w="2977" w:type="dxa"/>
            <w:tcBorders>
              <w:top w:val="single" w:sz="4" w:space="0" w:color="auto"/>
            </w:tcBorders>
          </w:tcPr>
          <w:p w14:paraId="12AF0B9A" w14:textId="65DF9573" w:rsidR="00DE18C5" w:rsidRPr="001014FA" w:rsidRDefault="002711B1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05CDD92" w14:textId="2C7A1D11" w:rsidR="00DE18C5" w:rsidRPr="001014FA" w:rsidRDefault="00DE18C5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AD26F1" w14:textId="72E64531" w:rsidR="00DE18C5" w:rsidRPr="001014FA" w:rsidRDefault="009405A6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</w:tc>
      </w:tr>
      <w:tr w:rsidR="00DE18C5" w:rsidRPr="001014FA" w14:paraId="2C421885" w14:textId="77777777" w:rsidTr="004C7D53">
        <w:tc>
          <w:tcPr>
            <w:tcW w:w="2977" w:type="dxa"/>
          </w:tcPr>
          <w:p w14:paraId="49224A5D" w14:textId="77777777" w:rsidR="00DE18C5" w:rsidRPr="001014FA" w:rsidRDefault="00DE18C5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438BB5E4" w14:textId="34C8E65F" w:rsidR="00DE18C5" w:rsidRPr="001014FA" w:rsidRDefault="00DE18C5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42" w:type="dxa"/>
          </w:tcPr>
          <w:p w14:paraId="61CDB914" w14:textId="7A3C9237" w:rsidR="00DE18C5" w:rsidRPr="001014FA" w:rsidRDefault="009405A6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</w:tr>
      <w:tr w:rsidR="00DE18C5" w:rsidRPr="001014FA" w14:paraId="4823A008" w14:textId="77777777" w:rsidTr="004C7D53">
        <w:tc>
          <w:tcPr>
            <w:tcW w:w="2977" w:type="dxa"/>
          </w:tcPr>
          <w:p w14:paraId="7EB38180" w14:textId="68F33ABB" w:rsidR="00DE18C5" w:rsidRPr="001014FA" w:rsidRDefault="00DE18C5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r w:rsidR="002711B1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, year</w:t>
            </w: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86" w:type="dxa"/>
          </w:tcPr>
          <w:p w14:paraId="477C0DE0" w14:textId="540C590A" w:rsidR="00DE18C5" w:rsidRPr="001014FA" w:rsidRDefault="00DE18C5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1842" w:type="dxa"/>
          </w:tcPr>
          <w:p w14:paraId="7D2D264F" w14:textId="6B04B9AF" w:rsidR="00DE18C5" w:rsidRPr="001014FA" w:rsidRDefault="0089604C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9405A6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DE18C5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DE18C5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–8</w:t>
            </w: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87B8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years</w:t>
            </w:r>
            <w:r w:rsidR="00DE18C5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0321EC" w:rsidRPr="001014FA" w14:paraId="240F927A" w14:textId="77777777" w:rsidTr="004C7D53">
        <w:tc>
          <w:tcPr>
            <w:tcW w:w="2977" w:type="dxa"/>
          </w:tcPr>
          <w:p w14:paraId="4F7D6B41" w14:textId="64D0D8A9" w:rsidR="000321EC" w:rsidRPr="001014FA" w:rsidRDefault="000321EC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</w:p>
        </w:tc>
        <w:tc>
          <w:tcPr>
            <w:tcW w:w="3686" w:type="dxa"/>
          </w:tcPr>
          <w:p w14:paraId="198887EA" w14:textId="35D56CA1" w:rsidR="000321EC" w:rsidRPr="001014FA" w:rsidRDefault="005D6710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Pediatric</w:t>
            </w:r>
          </w:p>
        </w:tc>
        <w:tc>
          <w:tcPr>
            <w:tcW w:w="1842" w:type="dxa"/>
          </w:tcPr>
          <w:p w14:paraId="25D2D3AE" w14:textId="5D75FCCA" w:rsidR="000321EC" w:rsidRPr="001014FA" w:rsidRDefault="00D42875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0321EC" w:rsidRPr="001014FA" w14:paraId="111E2617" w14:textId="77777777" w:rsidTr="004C7D53">
        <w:tc>
          <w:tcPr>
            <w:tcW w:w="2977" w:type="dxa"/>
          </w:tcPr>
          <w:p w14:paraId="0A8BBD91" w14:textId="77777777" w:rsidR="000321EC" w:rsidRPr="001014FA" w:rsidRDefault="000321EC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2DF41402" w14:textId="09E6FD17" w:rsidR="000321EC" w:rsidRPr="001014FA" w:rsidRDefault="000321EC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Adolescent and Young Adult</w:t>
            </w:r>
          </w:p>
        </w:tc>
        <w:tc>
          <w:tcPr>
            <w:tcW w:w="1842" w:type="dxa"/>
          </w:tcPr>
          <w:p w14:paraId="07B04A46" w14:textId="4C6DB356" w:rsidR="000321EC" w:rsidRPr="001014FA" w:rsidRDefault="00D42875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</w:tr>
      <w:tr w:rsidR="000321EC" w:rsidRPr="001014FA" w14:paraId="2330A8CB" w14:textId="77777777" w:rsidTr="004C7D53">
        <w:tc>
          <w:tcPr>
            <w:tcW w:w="2977" w:type="dxa"/>
          </w:tcPr>
          <w:p w14:paraId="65547491" w14:textId="77777777" w:rsidR="000321EC" w:rsidRPr="001014FA" w:rsidRDefault="000321EC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7408BDE8" w14:textId="5903CE4F" w:rsidR="000321EC" w:rsidRPr="00A15DE7" w:rsidRDefault="00A15DE7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5DE7">
              <w:rPr>
                <w:rFonts w:ascii="Arial" w:eastAsia="ＭＳ Ｐゴシック" w:hAnsi="Arial" w:cs="Arial" w:hint="eastAsia"/>
                <w:sz w:val="18"/>
                <w:szCs w:val="18"/>
              </w:rPr>
              <w:t>M</w:t>
            </w:r>
            <w:r w:rsidRPr="00A15DE7">
              <w:rPr>
                <w:rFonts w:ascii="Arial" w:eastAsia="ＭＳ Ｐゴシック" w:hAnsi="Arial" w:cs="Arial"/>
                <w:sz w:val="18"/>
                <w:szCs w:val="18"/>
              </w:rPr>
              <w:t>iddle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-aged</w:t>
            </w:r>
          </w:p>
        </w:tc>
        <w:tc>
          <w:tcPr>
            <w:tcW w:w="1842" w:type="dxa"/>
          </w:tcPr>
          <w:p w14:paraId="0E6A6851" w14:textId="269ECEE0" w:rsidR="000321EC" w:rsidRPr="001014FA" w:rsidRDefault="000321EC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</w:tc>
      </w:tr>
      <w:tr w:rsidR="000321EC" w:rsidRPr="001014FA" w14:paraId="67FE2180" w14:textId="77777777" w:rsidTr="004C7D53">
        <w:tc>
          <w:tcPr>
            <w:tcW w:w="2977" w:type="dxa"/>
          </w:tcPr>
          <w:p w14:paraId="4E4406FF" w14:textId="77777777" w:rsidR="000321EC" w:rsidRPr="001014FA" w:rsidRDefault="000321EC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22CD3484" w14:textId="0346428F" w:rsidR="000321EC" w:rsidRPr="00A15DE7" w:rsidRDefault="00A15DE7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5DE7">
              <w:rPr>
                <w:rFonts w:ascii="Arial" w:eastAsia="ＭＳ Ｐゴシック" w:hAnsi="Arial" w:cs="Arial" w:hint="eastAsia"/>
                <w:sz w:val="18"/>
                <w:szCs w:val="18"/>
              </w:rPr>
              <w:t>O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 xml:space="preserve">lder </w:t>
            </w:r>
            <w:r w:rsidRPr="00A15DE7">
              <w:rPr>
                <w:rFonts w:ascii="Arial" w:eastAsia="ＭＳ Ｐゴシック" w:hAnsi="Arial" w:cs="Arial"/>
                <w:sz w:val="18"/>
                <w:szCs w:val="18"/>
              </w:rPr>
              <w:t>adult</w:t>
            </w:r>
          </w:p>
        </w:tc>
        <w:tc>
          <w:tcPr>
            <w:tcW w:w="1842" w:type="dxa"/>
          </w:tcPr>
          <w:p w14:paraId="35646832" w14:textId="52A06136" w:rsidR="000321EC" w:rsidRPr="001014FA" w:rsidRDefault="000321EC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D42875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BA0F50" w:rsidRPr="001014FA" w14:paraId="315764B1" w14:textId="77777777" w:rsidTr="004C7D53">
        <w:tc>
          <w:tcPr>
            <w:tcW w:w="2977" w:type="dxa"/>
          </w:tcPr>
          <w:p w14:paraId="2263129E" w14:textId="46BD281B" w:rsidR="00BA0F50" w:rsidRPr="001014FA" w:rsidRDefault="00B2494D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 tumor site</w:t>
            </w:r>
          </w:p>
        </w:tc>
        <w:tc>
          <w:tcPr>
            <w:tcW w:w="3686" w:type="dxa"/>
          </w:tcPr>
          <w:p w14:paraId="4DCDF1C4" w14:textId="6EB87D65" w:rsidR="00BA0F50" w:rsidRPr="001014FA" w:rsidRDefault="00BA0F50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0C0D925" w14:textId="072966DB" w:rsidR="00BA0F50" w:rsidRPr="001014FA" w:rsidRDefault="00BA0F50" w:rsidP="00DE18C5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D2EC2" w:rsidRPr="001014FA" w14:paraId="6E43F42E" w14:textId="77777777" w:rsidTr="004C7D53">
        <w:tc>
          <w:tcPr>
            <w:tcW w:w="2977" w:type="dxa"/>
          </w:tcPr>
          <w:p w14:paraId="1A54FED3" w14:textId="2746AD16" w:rsidR="008D2EC2" w:rsidRPr="001014FA" w:rsidRDefault="008D2EC2" w:rsidP="00CD39FF">
            <w:pPr>
              <w:spacing w:line="360" w:lineRule="auto"/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oft tissue</w:t>
            </w:r>
          </w:p>
        </w:tc>
        <w:tc>
          <w:tcPr>
            <w:tcW w:w="3686" w:type="dxa"/>
          </w:tcPr>
          <w:p w14:paraId="49C0A431" w14:textId="2293DE60" w:rsidR="008D2EC2" w:rsidRPr="001014FA" w:rsidRDefault="008D2EC2" w:rsidP="008D2EC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Head &amp; neck</w:t>
            </w:r>
          </w:p>
        </w:tc>
        <w:tc>
          <w:tcPr>
            <w:tcW w:w="1842" w:type="dxa"/>
          </w:tcPr>
          <w:p w14:paraId="7E67C6D6" w14:textId="1DC6CD23" w:rsidR="008D2EC2" w:rsidRPr="001014FA" w:rsidRDefault="008D2EC2" w:rsidP="008D2EC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3B687B" w:rsidRPr="001014FA" w14:paraId="5B78BB68" w14:textId="77777777" w:rsidTr="004C7D53">
        <w:tc>
          <w:tcPr>
            <w:tcW w:w="2977" w:type="dxa"/>
          </w:tcPr>
          <w:p w14:paraId="082D6A0E" w14:textId="36B1B8A5" w:rsidR="003B687B" w:rsidRPr="001014FA" w:rsidRDefault="003B687B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514A6260" w14:textId="6F6E1DCB" w:rsidR="003B687B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Thoracic</w:t>
            </w:r>
          </w:p>
        </w:tc>
        <w:tc>
          <w:tcPr>
            <w:tcW w:w="1842" w:type="dxa"/>
          </w:tcPr>
          <w:p w14:paraId="2DACDBCB" w14:textId="0ABED259" w:rsidR="003B687B" w:rsidRPr="001014FA" w:rsidRDefault="000321EC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2494D" w:rsidRPr="001014FA" w14:paraId="485FD105" w14:textId="77777777" w:rsidTr="004C7D53">
        <w:tc>
          <w:tcPr>
            <w:tcW w:w="2977" w:type="dxa"/>
          </w:tcPr>
          <w:p w14:paraId="2EB83517" w14:textId="77777777" w:rsidR="00B2494D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6BD978D0" w14:textId="29168F5A" w:rsidR="00B2494D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Trunk</w:t>
            </w:r>
          </w:p>
        </w:tc>
        <w:tc>
          <w:tcPr>
            <w:tcW w:w="1842" w:type="dxa"/>
          </w:tcPr>
          <w:p w14:paraId="10FCAC04" w14:textId="398621A3" w:rsidR="00B2494D" w:rsidRPr="001014FA" w:rsidRDefault="00B115B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B2494D" w:rsidRPr="001014FA" w14:paraId="186FCE5E" w14:textId="77777777" w:rsidTr="004C7D53">
        <w:tc>
          <w:tcPr>
            <w:tcW w:w="2977" w:type="dxa"/>
          </w:tcPr>
          <w:p w14:paraId="70F9F6DA" w14:textId="77777777" w:rsidR="00B2494D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407FFB3D" w14:textId="582F3166" w:rsidR="00B2494D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peritoneal</w:t>
            </w:r>
          </w:p>
        </w:tc>
        <w:tc>
          <w:tcPr>
            <w:tcW w:w="1842" w:type="dxa"/>
          </w:tcPr>
          <w:p w14:paraId="08D61853" w14:textId="507D963D" w:rsidR="00B2494D" w:rsidRPr="001014FA" w:rsidRDefault="000321EC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</w:tr>
      <w:tr w:rsidR="00B2494D" w:rsidRPr="001014FA" w14:paraId="701A2501" w14:textId="77777777" w:rsidTr="004C7D53">
        <w:tc>
          <w:tcPr>
            <w:tcW w:w="2977" w:type="dxa"/>
          </w:tcPr>
          <w:p w14:paraId="5C6F7BD3" w14:textId="77777777" w:rsidR="00B2494D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3BEE42C4" w14:textId="509B8E8C" w:rsidR="00B2494D" w:rsidRPr="001014FA" w:rsidRDefault="00087B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</w:t>
            </w:r>
            <w:r w:rsidR="00B2494D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ntrabdominal</w:t>
            </w:r>
          </w:p>
        </w:tc>
        <w:tc>
          <w:tcPr>
            <w:tcW w:w="1842" w:type="dxa"/>
          </w:tcPr>
          <w:p w14:paraId="3E842F5F" w14:textId="4F57E430" w:rsidR="00B2494D" w:rsidRPr="001014FA" w:rsidRDefault="000321EC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B115B2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B2494D" w:rsidRPr="001014FA" w14:paraId="344B2A40" w14:textId="77777777" w:rsidTr="004C7D53">
        <w:tc>
          <w:tcPr>
            <w:tcW w:w="2977" w:type="dxa"/>
          </w:tcPr>
          <w:p w14:paraId="74227BC5" w14:textId="77777777" w:rsidR="00B2494D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69F32CC0" w14:textId="50E4E6E4" w:rsidR="00B2494D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Visceral</w:t>
            </w:r>
          </w:p>
        </w:tc>
        <w:tc>
          <w:tcPr>
            <w:tcW w:w="1842" w:type="dxa"/>
          </w:tcPr>
          <w:p w14:paraId="3108A914" w14:textId="1BDAA68B" w:rsidR="00B2494D" w:rsidRPr="001014FA" w:rsidRDefault="000321EC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B115B2" w:rsidRPr="001014FA" w14:paraId="72FCEE21" w14:textId="77777777" w:rsidTr="004C7D53">
        <w:tc>
          <w:tcPr>
            <w:tcW w:w="2977" w:type="dxa"/>
          </w:tcPr>
          <w:p w14:paraId="49CC40F5" w14:textId="77777777" w:rsidR="00B115B2" w:rsidRPr="001014FA" w:rsidRDefault="00B115B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3BE4DEC8" w14:textId="21407BC1" w:rsidR="00B115B2" w:rsidRPr="001014FA" w:rsidRDefault="00B115B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Uterine</w:t>
            </w:r>
          </w:p>
        </w:tc>
        <w:tc>
          <w:tcPr>
            <w:tcW w:w="1842" w:type="dxa"/>
          </w:tcPr>
          <w:p w14:paraId="56436816" w14:textId="265F3995" w:rsidR="00B115B2" w:rsidRPr="001014FA" w:rsidRDefault="00B115B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</w:tr>
      <w:tr w:rsidR="00B2494D" w:rsidRPr="001014FA" w14:paraId="098C9A00" w14:textId="77777777" w:rsidTr="004C7D53">
        <w:tc>
          <w:tcPr>
            <w:tcW w:w="2977" w:type="dxa"/>
          </w:tcPr>
          <w:p w14:paraId="141FEEF6" w14:textId="77777777" w:rsidR="00B2494D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281F05CC" w14:textId="5B23A664" w:rsidR="00B2494D" w:rsidRPr="001014FA" w:rsidRDefault="00B2494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Extremity</w:t>
            </w:r>
          </w:p>
        </w:tc>
        <w:tc>
          <w:tcPr>
            <w:tcW w:w="1842" w:type="dxa"/>
          </w:tcPr>
          <w:p w14:paraId="492E1FF3" w14:textId="3937575C" w:rsidR="00B2494D" w:rsidRPr="001014FA" w:rsidRDefault="000321EC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B115B2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B2494D" w:rsidRPr="001014FA" w14:paraId="473894DC" w14:textId="77777777" w:rsidTr="004C7D53">
        <w:tc>
          <w:tcPr>
            <w:tcW w:w="2977" w:type="dxa"/>
          </w:tcPr>
          <w:p w14:paraId="3F82910C" w14:textId="38B85D06" w:rsidR="00B2494D" w:rsidRPr="001014FA" w:rsidRDefault="008D2EC2" w:rsidP="00CD39FF">
            <w:pPr>
              <w:spacing w:line="360" w:lineRule="auto"/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Bone</w:t>
            </w:r>
          </w:p>
        </w:tc>
        <w:tc>
          <w:tcPr>
            <w:tcW w:w="3686" w:type="dxa"/>
          </w:tcPr>
          <w:p w14:paraId="0F035A18" w14:textId="0B616326" w:rsidR="00B2494D" w:rsidRPr="001014FA" w:rsidRDefault="008D2EC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Vertebral body</w:t>
            </w:r>
          </w:p>
        </w:tc>
        <w:tc>
          <w:tcPr>
            <w:tcW w:w="1842" w:type="dxa"/>
          </w:tcPr>
          <w:p w14:paraId="0EA4114E" w14:textId="32255CBB" w:rsidR="00B2494D" w:rsidRPr="001014FA" w:rsidRDefault="008D2EC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8D2EC2" w:rsidRPr="001014FA" w14:paraId="76A142CB" w14:textId="77777777" w:rsidTr="004C7D53">
        <w:tc>
          <w:tcPr>
            <w:tcW w:w="2977" w:type="dxa"/>
          </w:tcPr>
          <w:p w14:paraId="6FECCC28" w14:textId="77777777" w:rsidR="008D2EC2" w:rsidRPr="001014FA" w:rsidRDefault="008D2EC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6A60FDBC" w14:textId="15D4A25A" w:rsidR="008D2EC2" w:rsidRPr="001014FA" w:rsidRDefault="008D2EC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Pelvis</w:t>
            </w:r>
          </w:p>
        </w:tc>
        <w:tc>
          <w:tcPr>
            <w:tcW w:w="1842" w:type="dxa"/>
          </w:tcPr>
          <w:p w14:paraId="25F30205" w14:textId="196514D0" w:rsidR="008D2EC2" w:rsidRPr="001014FA" w:rsidRDefault="008D2EC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8D2EC2" w:rsidRPr="001014FA" w14:paraId="699C2965" w14:textId="77777777" w:rsidTr="004C7D53">
        <w:tc>
          <w:tcPr>
            <w:tcW w:w="2977" w:type="dxa"/>
          </w:tcPr>
          <w:p w14:paraId="069B52B9" w14:textId="77777777" w:rsidR="008D2EC2" w:rsidRPr="001014FA" w:rsidRDefault="008D2EC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0FC149CB" w14:textId="2D2DA3E3" w:rsidR="008D2EC2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kull</w:t>
            </w:r>
          </w:p>
        </w:tc>
        <w:tc>
          <w:tcPr>
            <w:tcW w:w="1842" w:type="dxa"/>
          </w:tcPr>
          <w:p w14:paraId="0538A846" w14:textId="4AF512E8" w:rsidR="008D2EC2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8D2EC2" w:rsidRPr="001014FA" w14:paraId="23A39D5B" w14:textId="77777777" w:rsidTr="004C7D53">
        <w:tc>
          <w:tcPr>
            <w:tcW w:w="2977" w:type="dxa"/>
          </w:tcPr>
          <w:p w14:paraId="28B5F6B9" w14:textId="77777777" w:rsidR="008D2EC2" w:rsidRPr="001014FA" w:rsidRDefault="008D2EC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67C6EA27" w14:textId="135B8FA3" w:rsidR="008D2EC2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Rib</w:t>
            </w:r>
          </w:p>
        </w:tc>
        <w:tc>
          <w:tcPr>
            <w:tcW w:w="1842" w:type="dxa"/>
          </w:tcPr>
          <w:p w14:paraId="5511B6EE" w14:textId="3AA22992" w:rsidR="008D2EC2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8D2EC2" w:rsidRPr="001014FA" w14:paraId="66E7C2CC" w14:textId="77777777" w:rsidTr="004C7D53">
        <w:tc>
          <w:tcPr>
            <w:tcW w:w="2977" w:type="dxa"/>
          </w:tcPr>
          <w:p w14:paraId="01E14436" w14:textId="77777777" w:rsidR="008D2EC2" w:rsidRPr="001014FA" w:rsidRDefault="008D2EC2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3A028277" w14:textId="4ABF28E2" w:rsidR="008D2EC2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Femur</w:t>
            </w:r>
          </w:p>
        </w:tc>
        <w:tc>
          <w:tcPr>
            <w:tcW w:w="1842" w:type="dxa"/>
          </w:tcPr>
          <w:p w14:paraId="0D53E794" w14:textId="5EBEDEDF" w:rsidR="008D2EC2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555A85" w:rsidRPr="001014FA" w14:paraId="68EB71E7" w14:textId="77777777" w:rsidTr="004C7D53">
        <w:tc>
          <w:tcPr>
            <w:tcW w:w="2977" w:type="dxa"/>
          </w:tcPr>
          <w:p w14:paraId="2A5F17A2" w14:textId="77777777" w:rsidR="00555A85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1D1A7660" w14:textId="5ABD8C37" w:rsidR="00555A85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Fibula</w:t>
            </w:r>
          </w:p>
        </w:tc>
        <w:tc>
          <w:tcPr>
            <w:tcW w:w="1842" w:type="dxa"/>
          </w:tcPr>
          <w:p w14:paraId="1B3C0729" w14:textId="34B90128" w:rsidR="00555A85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555A85" w:rsidRPr="001014FA" w14:paraId="614AB047" w14:textId="77777777" w:rsidTr="004C7D53">
        <w:tc>
          <w:tcPr>
            <w:tcW w:w="2977" w:type="dxa"/>
          </w:tcPr>
          <w:p w14:paraId="06BEDDD8" w14:textId="77777777" w:rsidR="00555A85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63516BCD" w14:textId="5CF99C05" w:rsidR="00555A85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Humerus</w:t>
            </w:r>
          </w:p>
        </w:tc>
        <w:tc>
          <w:tcPr>
            <w:tcW w:w="1842" w:type="dxa"/>
          </w:tcPr>
          <w:p w14:paraId="45A18A7D" w14:textId="6EE34846" w:rsidR="00555A85" w:rsidRPr="001014FA" w:rsidRDefault="00555A8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2494D" w:rsidRPr="001014FA" w14:paraId="3392B851" w14:textId="77777777" w:rsidTr="004C7D53">
        <w:tc>
          <w:tcPr>
            <w:tcW w:w="2977" w:type="dxa"/>
          </w:tcPr>
          <w:p w14:paraId="6FB3A66F" w14:textId="0A68FC97" w:rsidR="00B2494D" w:rsidRPr="001014FA" w:rsidRDefault="006406B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eastAsia="ＭＳ Ｐゴシック" w:hAnsi="Arial" w:cs="Arial"/>
                <w:sz w:val="18"/>
                <w:szCs w:val="18"/>
              </w:rPr>
              <w:t>CGP</w:t>
            </w:r>
            <w:r w:rsidRPr="001014FA">
              <w:rPr>
                <w:rFonts w:ascii="Arial" w:hAnsi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3686" w:type="dxa"/>
          </w:tcPr>
          <w:p w14:paraId="5A04E283" w14:textId="2E30E2BF" w:rsidR="00B2494D" w:rsidRPr="001014FA" w:rsidRDefault="006406B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eastAsia="ＭＳ Ｐゴシック" w:hAnsi="Arial" w:cs="Arial"/>
                <w:sz w:val="18"/>
                <w:szCs w:val="18"/>
              </w:rPr>
              <w:t>F1CDx</w:t>
            </w:r>
          </w:p>
        </w:tc>
        <w:tc>
          <w:tcPr>
            <w:tcW w:w="1842" w:type="dxa"/>
          </w:tcPr>
          <w:p w14:paraId="0872B4E7" w14:textId="3EF9AB65" w:rsidR="00B2494D" w:rsidRPr="001014FA" w:rsidRDefault="006406B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eastAsia="ＭＳ Ｐゴシック" w:hAnsi="Arial" w:cs="Arial"/>
                <w:sz w:val="18"/>
                <w:szCs w:val="18"/>
              </w:rPr>
              <w:t>118</w:t>
            </w:r>
          </w:p>
        </w:tc>
      </w:tr>
      <w:tr w:rsidR="00365F2A" w:rsidRPr="001014FA" w14:paraId="650353F1" w14:textId="77777777" w:rsidTr="004C7D53">
        <w:tc>
          <w:tcPr>
            <w:tcW w:w="2977" w:type="dxa"/>
          </w:tcPr>
          <w:p w14:paraId="421476D5" w14:textId="77777777" w:rsidR="00365F2A" w:rsidRPr="001014FA" w:rsidRDefault="00365F2A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261FB0DB" w14:textId="5EE31560" w:rsidR="00365F2A" w:rsidRPr="001014FA" w:rsidRDefault="000A3576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87E73">
              <w:rPr>
                <w:rFonts w:ascii="Arial" w:hAnsi="Arial" w:cs="Arial"/>
                <w:sz w:val="18"/>
                <w:szCs w:val="18"/>
              </w:rPr>
              <w:t>GenMine</w:t>
            </w:r>
            <w:proofErr w:type="spellEnd"/>
            <w:r w:rsidRPr="00987E7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987E73">
              <w:rPr>
                <w:rFonts w:ascii="Arial" w:hAnsi="Arial" w:cs="Arial"/>
                <w:sz w:val="18"/>
                <w:szCs w:val="18"/>
              </w:rPr>
              <w:t>TOP</w:t>
            </w:r>
            <w:r w:rsidRPr="001014F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28D0957B" w14:textId="20C37FCC" w:rsidR="00365F2A" w:rsidRPr="001014FA" w:rsidRDefault="000A3576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365F2A" w:rsidRPr="001014FA" w14:paraId="7825A58B" w14:textId="77777777" w:rsidTr="004C7D53">
        <w:tc>
          <w:tcPr>
            <w:tcW w:w="2977" w:type="dxa"/>
          </w:tcPr>
          <w:p w14:paraId="066014D4" w14:textId="77777777" w:rsidR="00365F2A" w:rsidRPr="001014FA" w:rsidRDefault="00365F2A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2F0BC901" w14:textId="48B7DFE3" w:rsidR="00365F2A" w:rsidRPr="001014FA" w:rsidRDefault="000A3576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eastAsia="ＭＳ Ｐゴシック" w:hAnsi="Arial" w:cs="Arial"/>
                <w:sz w:val="18"/>
                <w:szCs w:val="18"/>
              </w:rPr>
              <w:t xml:space="preserve">NCC </w:t>
            </w:r>
            <w:proofErr w:type="spellStart"/>
            <w:r w:rsidRPr="001014FA">
              <w:rPr>
                <w:rFonts w:ascii="Arial" w:eastAsia="ＭＳ Ｐゴシック" w:hAnsi="Arial" w:cs="Arial"/>
                <w:sz w:val="18"/>
                <w:szCs w:val="18"/>
              </w:rPr>
              <w:t>Oncopanel</w:t>
            </w:r>
            <w:proofErr w:type="spellEnd"/>
          </w:p>
        </w:tc>
        <w:tc>
          <w:tcPr>
            <w:tcW w:w="1842" w:type="dxa"/>
          </w:tcPr>
          <w:p w14:paraId="722B09D8" w14:textId="070A6764" w:rsidR="00365F2A" w:rsidRPr="001014FA" w:rsidRDefault="000A3576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365F2A" w:rsidRPr="001014FA" w14:paraId="5176D480" w14:textId="77777777" w:rsidTr="004C7D53">
        <w:tc>
          <w:tcPr>
            <w:tcW w:w="2977" w:type="dxa"/>
          </w:tcPr>
          <w:p w14:paraId="5B64943C" w14:textId="77777777" w:rsidR="00365F2A" w:rsidRPr="001014FA" w:rsidRDefault="00365F2A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3C97A41A" w14:textId="4740C1A0" w:rsidR="00365F2A" w:rsidRPr="001014FA" w:rsidRDefault="006406B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eastAsia="ＭＳ Ｐゴシック" w:hAnsi="Arial" w:cs="Arial"/>
                <w:sz w:val="18"/>
                <w:szCs w:val="18"/>
              </w:rPr>
              <w:t>F1LCDx</w:t>
            </w:r>
          </w:p>
        </w:tc>
        <w:tc>
          <w:tcPr>
            <w:tcW w:w="1842" w:type="dxa"/>
          </w:tcPr>
          <w:p w14:paraId="207F5F46" w14:textId="543F6FCD" w:rsidR="00365F2A" w:rsidRPr="001014FA" w:rsidRDefault="006406B5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365F2A" w:rsidRPr="001014FA" w14:paraId="77BB7175" w14:textId="77777777" w:rsidTr="004C7D53">
        <w:tc>
          <w:tcPr>
            <w:tcW w:w="2977" w:type="dxa"/>
          </w:tcPr>
          <w:p w14:paraId="73B5F933" w14:textId="51A58E85" w:rsidR="00365F2A" w:rsidRPr="001014FA" w:rsidRDefault="00365F2A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ite of specimen</w:t>
            </w:r>
          </w:p>
        </w:tc>
        <w:tc>
          <w:tcPr>
            <w:tcW w:w="3686" w:type="dxa"/>
          </w:tcPr>
          <w:p w14:paraId="27261469" w14:textId="77777777" w:rsidR="00365F2A" w:rsidRPr="001014FA" w:rsidRDefault="00365F2A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AE9D5C9" w14:textId="77777777" w:rsidR="00365F2A" w:rsidRPr="001014FA" w:rsidRDefault="00365F2A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55AD" w:rsidRPr="001014FA" w14:paraId="6E63D574" w14:textId="77777777" w:rsidTr="004C7D53">
        <w:tc>
          <w:tcPr>
            <w:tcW w:w="2977" w:type="dxa"/>
          </w:tcPr>
          <w:p w14:paraId="3E5C3701" w14:textId="45FE4670" w:rsidR="00BD55AD" w:rsidRPr="001014FA" w:rsidRDefault="00D328B8" w:rsidP="00D328B8">
            <w:pPr>
              <w:spacing w:line="360" w:lineRule="auto"/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  <w:lang w:val="en"/>
              </w:rPr>
              <w:t>FFPE</w:t>
            </w:r>
          </w:p>
        </w:tc>
        <w:tc>
          <w:tcPr>
            <w:tcW w:w="3686" w:type="dxa"/>
          </w:tcPr>
          <w:p w14:paraId="72B709D0" w14:textId="41C379E5" w:rsidR="00BD55AD" w:rsidRPr="001014FA" w:rsidRDefault="00BD55A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 site</w:t>
            </w:r>
          </w:p>
        </w:tc>
        <w:tc>
          <w:tcPr>
            <w:tcW w:w="1842" w:type="dxa"/>
          </w:tcPr>
          <w:p w14:paraId="73005257" w14:textId="6845C365" w:rsidR="00BD55AD" w:rsidRPr="001014FA" w:rsidRDefault="00F421C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6B09D4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F421CD" w:rsidRPr="001014FA" w14:paraId="5B5AB723" w14:textId="77777777" w:rsidTr="004C7D53">
        <w:tc>
          <w:tcPr>
            <w:tcW w:w="2977" w:type="dxa"/>
          </w:tcPr>
          <w:p w14:paraId="36D11FB9" w14:textId="77777777" w:rsidR="00F421CD" w:rsidRPr="001014FA" w:rsidRDefault="00F421C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0FBAD41A" w14:textId="4B0C7D0F" w:rsidR="00F421CD" w:rsidRPr="001014FA" w:rsidRDefault="00F421C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1" w:name="_Hlk175379947"/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Local recurrent site</w:t>
            </w:r>
            <w:bookmarkEnd w:id="1"/>
          </w:p>
        </w:tc>
        <w:tc>
          <w:tcPr>
            <w:tcW w:w="1842" w:type="dxa"/>
          </w:tcPr>
          <w:p w14:paraId="0D679F66" w14:textId="151665EC" w:rsidR="00F421CD" w:rsidRPr="001014FA" w:rsidRDefault="00F421C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BD55AD" w:rsidRPr="001014FA" w14:paraId="6A17B7A5" w14:textId="77777777" w:rsidTr="004C7D53">
        <w:tc>
          <w:tcPr>
            <w:tcW w:w="2977" w:type="dxa"/>
          </w:tcPr>
          <w:p w14:paraId="36D1BFE8" w14:textId="77777777" w:rsidR="00BD55AD" w:rsidRPr="001014FA" w:rsidRDefault="00BD55A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27BBF73B" w14:textId="1085E267" w:rsidR="00BD55AD" w:rsidRPr="001014FA" w:rsidRDefault="00FE0E7C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etastatic</w:t>
            </w:r>
            <w:r w:rsidR="00F421CD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1842" w:type="dxa"/>
          </w:tcPr>
          <w:p w14:paraId="71086500" w14:textId="78C43653" w:rsidR="00BD55AD" w:rsidRPr="001014FA" w:rsidRDefault="00FE0E7C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6B09D4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BD55AD" w:rsidRPr="001014FA" w14:paraId="5A766E25" w14:textId="77777777" w:rsidTr="004C7D53">
        <w:tc>
          <w:tcPr>
            <w:tcW w:w="2977" w:type="dxa"/>
          </w:tcPr>
          <w:p w14:paraId="23CC9017" w14:textId="2F21850E" w:rsidR="00BD55AD" w:rsidRPr="001014FA" w:rsidRDefault="00D328B8" w:rsidP="00D328B8">
            <w:pPr>
              <w:spacing w:line="360" w:lineRule="auto"/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" w:name="_Hlk175379805"/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Peripheral blood</w:t>
            </w:r>
            <w:bookmarkEnd w:id="2"/>
          </w:p>
        </w:tc>
        <w:tc>
          <w:tcPr>
            <w:tcW w:w="3686" w:type="dxa"/>
          </w:tcPr>
          <w:p w14:paraId="79C0839D" w14:textId="77777777" w:rsidR="00BD55AD" w:rsidRPr="001014FA" w:rsidRDefault="00BD55AD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9862641" w14:textId="721E5514" w:rsidR="00BD55AD" w:rsidRPr="001014FA" w:rsidRDefault="00FE0E7C" w:rsidP="003B687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0F6A8C" w:rsidRPr="001014FA" w14:paraId="200FA701" w14:textId="77777777" w:rsidTr="004C7D53">
        <w:tc>
          <w:tcPr>
            <w:tcW w:w="2977" w:type="dxa"/>
          </w:tcPr>
          <w:p w14:paraId="67306534" w14:textId="46E11373" w:rsidR="000F6A8C" w:rsidRPr="001014FA" w:rsidRDefault="000F6A8C" w:rsidP="00974A7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ampling methods</w:t>
            </w:r>
          </w:p>
        </w:tc>
        <w:tc>
          <w:tcPr>
            <w:tcW w:w="3686" w:type="dxa"/>
          </w:tcPr>
          <w:p w14:paraId="46A7628B" w14:textId="4A4B8382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1842" w:type="dxa"/>
          </w:tcPr>
          <w:p w14:paraId="1E7C427E" w14:textId="6C8B11FA" w:rsidR="000F6A8C" w:rsidRPr="001014FA" w:rsidRDefault="006B09D4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03</w:t>
            </w:r>
          </w:p>
        </w:tc>
      </w:tr>
      <w:tr w:rsidR="000F6A8C" w:rsidRPr="001014FA" w14:paraId="1AD4CE48" w14:textId="77777777" w:rsidTr="004C7D53">
        <w:tc>
          <w:tcPr>
            <w:tcW w:w="2977" w:type="dxa"/>
          </w:tcPr>
          <w:p w14:paraId="4CD5B1EB" w14:textId="7A42F5A4" w:rsidR="000F6A8C" w:rsidRPr="001014FA" w:rsidRDefault="000F6A8C" w:rsidP="000F6A8C">
            <w:pPr>
              <w:spacing w:line="360" w:lineRule="auto"/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3D176C99" w14:textId="13AC8284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Biopsy</w:t>
            </w:r>
          </w:p>
        </w:tc>
        <w:tc>
          <w:tcPr>
            <w:tcW w:w="1842" w:type="dxa"/>
          </w:tcPr>
          <w:p w14:paraId="46ADF675" w14:textId="5C17BC8C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</w:tr>
      <w:tr w:rsidR="000F6A8C" w:rsidRPr="001014FA" w14:paraId="08C397B2" w14:textId="77777777" w:rsidTr="004C7D53">
        <w:tc>
          <w:tcPr>
            <w:tcW w:w="2977" w:type="dxa"/>
          </w:tcPr>
          <w:p w14:paraId="6948190B" w14:textId="75D69680" w:rsidR="000F6A8C" w:rsidRPr="001014FA" w:rsidRDefault="000F6A8C" w:rsidP="000F6A8C">
            <w:pPr>
              <w:spacing w:line="360" w:lineRule="auto"/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0DF5ACF7" w14:textId="15A9225A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Liquid</w:t>
            </w:r>
          </w:p>
        </w:tc>
        <w:tc>
          <w:tcPr>
            <w:tcW w:w="1842" w:type="dxa"/>
          </w:tcPr>
          <w:p w14:paraId="24F93DC6" w14:textId="149781DB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0F6A8C" w:rsidRPr="001014FA" w14:paraId="15904241" w14:textId="77777777" w:rsidTr="004C7D53">
        <w:tc>
          <w:tcPr>
            <w:tcW w:w="2977" w:type="dxa"/>
          </w:tcPr>
          <w:p w14:paraId="3D0422E1" w14:textId="77777777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62BAEE33" w14:textId="64361C8D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" w:name="_Hlk175380417"/>
            <w:r w:rsidRPr="001014FA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Cell block from pleural effusion</w:t>
            </w:r>
            <w:bookmarkEnd w:id="3"/>
          </w:p>
        </w:tc>
        <w:tc>
          <w:tcPr>
            <w:tcW w:w="1842" w:type="dxa"/>
          </w:tcPr>
          <w:p w14:paraId="3850F9E9" w14:textId="041E9B90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0F6A8C" w:rsidRPr="001014FA" w14:paraId="0B60F54C" w14:textId="77777777" w:rsidTr="004C7D53">
        <w:tc>
          <w:tcPr>
            <w:tcW w:w="2977" w:type="dxa"/>
          </w:tcPr>
          <w:p w14:paraId="6A8AAD50" w14:textId="12577F95" w:rsidR="000F6A8C" w:rsidRPr="001014FA" w:rsidRDefault="002003E9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Prior chemotherapy</w:t>
            </w:r>
          </w:p>
        </w:tc>
        <w:tc>
          <w:tcPr>
            <w:tcW w:w="3686" w:type="dxa"/>
          </w:tcPr>
          <w:p w14:paraId="6527D2D1" w14:textId="41C632EC" w:rsidR="000F6A8C" w:rsidRPr="001014FA" w:rsidRDefault="002003E9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3CF8653" w14:textId="71F03AE6" w:rsidR="000F6A8C" w:rsidRPr="001014FA" w:rsidRDefault="00CA0DBE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6C76AA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0F6A8C" w:rsidRPr="001014FA" w14:paraId="54379616" w14:textId="77777777" w:rsidTr="004C7D53">
        <w:tc>
          <w:tcPr>
            <w:tcW w:w="2977" w:type="dxa"/>
          </w:tcPr>
          <w:p w14:paraId="4E67ADC8" w14:textId="77777777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7A82AA85" w14:textId="6B9C5F9F" w:rsidR="000F6A8C" w:rsidRPr="001014FA" w:rsidRDefault="002003E9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01D49A7E" w14:textId="1AB5E981" w:rsidR="000F6A8C" w:rsidRPr="001014FA" w:rsidRDefault="00CA0DBE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6C76AA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0F6A8C" w:rsidRPr="001014FA" w14:paraId="333EAF72" w14:textId="77777777" w:rsidTr="004C7D53">
        <w:tc>
          <w:tcPr>
            <w:tcW w:w="2977" w:type="dxa"/>
          </w:tcPr>
          <w:p w14:paraId="1FF1C930" w14:textId="77777777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19BFECC3" w14:textId="690D596F" w:rsidR="000F6A8C" w:rsidRPr="001014FA" w:rsidRDefault="002003E9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72EAC2C3" w14:textId="54584DAE" w:rsidR="000F6A8C" w:rsidRPr="001014FA" w:rsidRDefault="00CA0DBE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C76AA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0F6A8C" w:rsidRPr="001014FA" w14:paraId="1B45E65C" w14:textId="77777777" w:rsidTr="004C7D53">
        <w:tc>
          <w:tcPr>
            <w:tcW w:w="2977" w:type="dxa"/>
          </w:tcPr>
          <w:p w14:paraId="6491D63E" w14:textId="77777777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49D4F5EB" w14:textId="402CEF23" w:rsidR="000F6A8C" w:rsidRPr="001014FA" w:rsidRDefault="002003E9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09EB19B5" w14:textId="5A2D52F9" w:rsidR="000F6A8C" w:rsidRPr="001014FA" w:rsidRDefault="00CA0DBE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0F6A8C" w:rsidRPr="001014FA" w14:paraId="23BF889B" w14:textId="77777777" w:rsidTr="004C7D53">
        <w:tc>
          <w:tcPr>
            <w:tcW w:w="2977" w:type="dxa"/>
          </w:tcPr>
          <w:p w14:paraId="0C019BA6" w14:textId="77777777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34BCD5F8" w14:textId="16DED634" w:rsidR="000F6A8C" w:rsidRPr="001014FA" w:rsidRDefault="002003E9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14:paraId="4B695A71" w14:textId="1F7C90A5" w:rsidR="000F6A8C" w:rsidRPr="001014FA" w:rsidRDefault="006C76AA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0F6A8C" w:rsidRPr="001014FA" w14:paraId="5A530ED1" w14:textId="77777777" w:rsidTr="004C7D53">
        <w:tc>
          <w:tcPr>
            <w:tcW w:w="2977" w:type="dxa"/>
          </w:tcPr>
          <w:p w14:paraId="4593535D" w14:textId="77777777" w:rsidR="000F6A8C" w:rsidRPr="001014FA" w:rsidRDefault="000F6A8C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</w:tcPr>
          <w:p w14:paraId="3FF1FE1D" w14:textId="7DCC3D1D" w:rsidR="000F6A8C" w:rsidRPr="001014FA" w:rsidRDefault="002003E9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42" w:type="dxa"/>
          </w:tcPr>
          <w:p w14:paraId="41AE6485" w14:textId="643904E7" w:rsidR="000F6A8C" w:rsidRPr="001014FA" w:rsidRDefault="00CA0DBE" w:rsidP="000F6A8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241E0510" w14:textId="2EB501D1" w:rsidR="00230809" w:rsidRPr="001014FA" w:rsidRDefault="00230809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92F5825" w14:textId="2DBF8B5C" w:rsidR="00321282" w:rsidRPr="001014FA" w:rsidRDefault="00C161CF">
      <w:pPr>
        <w:rPr>
          <w:rFonts w:ascii="Arial" w:hAnsi="Arial" w:cs="Arial"/>
          <w:sz w:val="18"/>
          <w:szCs w:val="18"/>
        </w:rPr>
      </w:pPr>
      <w:r w:rsidRPr="00FB3ED4">
        <w:rPr>
          <w:rFonts w:ascii="Arial" w:hAnsi="Arial" w:cs="Arial" w:hint="eastAsia"/>
          <w:sz w:val="18"/>
          <w:szCs w:val="18"/>
          <w:lang w:val="en"/>
        </w:rPr>
        <w:t>CGP</w:t>
      </w:r>
      <w:r w:rsidRPr="00FB3ED4">
        <w:rPr>
          <w:rFonts w:ascii="Arial" w:hAnsi="Arial" w:cs="Arial"/>
          <w:sz w:val="18"/>
          <w:szCs w:val="18"/>
          <w:lang w:val="en"/>
        </w:rPr>
        <w:t>;</w:t>
      </w:r>
      <w:r w:rsidRPr="00FB3ED4">
        <w:rPr>
          <w:rFonts w:ascii="Arial" w:hAnsi="Arial" w:cs="Arial" w:hint="eastAsia"/>
          <w:sz w:val="18"/>
          <w:szCs w:val="18"/>
          <w:lang w:val="en"/>
        </w:rPr>
        <w:t xml:space="preserve"> </w:t>
      </w:r>
      <w:r w:rsidRPr="00FB3ED4">
        <w:rPr>
          <w:rFonts w:ascii="Arial" w:eastAsia="ＭＳ Ｐゴシック" w:hAnsi="Arial" w:cs="Arial"/>
          <w:sz w:val="18"/>
          <w:szCs w:val="18"/>
        </w:rPr>
        <w:t>comprehensive cancer genomic profiling</w:t>
      </w:r>
      <w:r w:rsidR="0069639F">
        <w:rPr>
          <w:rFonts w:ascii="Arial" w:eastAsia="ＭＳ Ｐゴシック" w:hAnsi="Arial" w:cs="Arial" w:hint="eastAsia"/>
          <w:sz w:val="18"/>
          <w:szCs w:val="18"/>
        </w:rPr>
        <w:t xml:space="preserve"> </w:t>
      </w:r>
    </w:p>
    <w:p w14:paraId="109613EF" w14:textId="6E757E7D" w:rsidR="000A3576" w:rsidRDefault="000A3576">
      <w:pPr>
        <w:rPr>
          <w:rFonts w:ascii="Arial" w:hAnsi="Arial" w:cs="Arial"/>
          <w:sz w:val="18"/>
          <w:szCs w:val="18"/>
        </w:rPr>
      </w:pPr>
      <w:r w:rsidRPr="00987E73">
        <w:rPr>
          <w:rFonts w:ascii="Arial" w:hAnsi="Arial" w:cs="Arial"/>
          <w:sz w:val="18"/>
          <w:szCs w:val="18"/>
        </w:rPr>
        <w:t>F1CDx</w:t>
      </w:r>
      <w:r w:rsidRPr="001014FA">
        <w:rPr>
          <w:rFonts w:ascii="Arial" w:hAnsi="Arial" w:cs="Arial"/>
          <w:sz w:val="18"/>
          <w:szCs w:val="18"/>
          <w:lang w:val="en"/>
        </w:rPr>
        <w:t>;</w:t>
      </w:r>
      <w:r w:rsidRPr="00987E7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87E73">
        <w:rPr>
          <w:rFonts w:ascii="Arial" w:hAnsi="Arial" w:cs="Arial"/>
          <w:sz w:val="18"/>
          <w:szCs w:val="18"/>
        </w:rPr>
        <w:t>FoundationOne</w:t>
      </w:r>
      <w:proofErr w:type="spellEnd"/>
      <w:r w:rsidRPr="00987E73">
        <w:rPr>
          <w:rFonts w:ascii="Arial" w:hAnsi="Arial" w:cs="Arial"/>
          <w:sz w:val="18"/>
          <w:szCs w:val="18"/>
          <w:vertAlign w:val="superscript"/>
        </w:rPr>
        <w:t>®</w:t>
      </w:r>
      <w:r w:rsidRPr="00987E7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87E73">
        <w:rPr>
          <w:rFonts w:ascii="Arial" w:hAnsi="Arial" w:cs="Arial"/>
          <w:sz w:val="18"/>
          <w:szCs w:val="18"/>
        </w:rPr>
        <w:t>CDx</w:t>
      </w:r>
      <w:proofErr w:type="spellEnd"/>
      <w:r w:rsidRPr="00987E73">
        <w:rPr>
          <w:rFonts w:ascii="Arial" w:hAnsi="Arial" w:cs="Arial"/>
          <w:sz w:val="18"/>
          <w:szCs w:val="18"/>
        </w:rPr>
        <w:t xml:space="preserve"> </w:t>
      </w:r>
      <w:r w:rsidRPr="00987E73">
        <w:rPr>
          <w:rFonts w:ascii="Arial" w:eastAsia="ＭＳ Ｐゴシック" w:hAnsi="Arial" w:cs="Arial"/>
          <w:sz w:val="18"/>
          <w:szCs w:val="18"/>
        </w:rPr>
        <w:t xml:space="preserve">cancer </w:t>
      </w:r>
      <w:r w:rsidRPr="00987E73">
        <w:rPr>
          <w:rFonts w:ascii="Arial" w:hAnsi="Arial" w:cs="Arial"/>
          <w:sz w:val="18"/>
          <w:szCs w:val="18"/>
        </w:rPr>
        <w:t>genome profiling</w:t>
      </w:r>
      <w:r w:rsidR="0069639F">
        <w:rPr>
          <w:rFonts w:ascii="Arial" w:hAnsi="Arial" w:cs="Arial" w:hint="eastAsia"/>
          <w:sz w:val="18"/>
          <w:szCs w:val="18"/>
        </w:rPr>
        <w:t xml:space="preserve"> </w:t>
      </w:r>
    </w:p>
    <w:p w14:paraId="1DBACA66" w14:textId="5350E1D7" w:rsidR="000A3576" w:rsidRDefault="000A3576">
      <w:pPr>
        <w:rPr>
          <w:rFonts w:ascii="Arial" w:hAnsi="Arial" w:cs="Arial"/>
          <w:sz w:val="18"/>
          <w:szCs w:val="18"/>
        </w:rPr>
      </w:pPr>
      <w:proofErr w:type="spellStart"/>
      <w:r w:rsidRPr="00987E73">
        <w:rPr>
          <w:rFonts w:ascii="Arial" w:hAnsi="Arial" w:cs="Arial"/>
          <w:sz w:val="18"/>
          <w:szCs w:val="18"/>
        </w:rPr>
        <w:t>GenMine</w:t>
      </w:r>
      <w:proofErr w:type="spellEnd"/>
      <w:r w:rsidRPr="00987E73">
        <w:rPr>
          <w:rFonts w:ascii="Arial" w:hAnsi="Arial" w:cs="Arial" w:hint="eastAsia"/>
          <w:sz w:val="18"/>
          <w:szCs w:val="18"/>
        </w:rPr>
        <w:t xml:space="preserve"> </w:t>
      </w:r>
      <w:r w:rsidRPr="00987E73">
        <w:rPr>
          <w:rFonts w:ascii="Arial" w:hAnsi="Arial" w:cs="Arial"/>
          <w:sz w:val="18"/>
          <w:szCs w:val="18"/>
        </w:rPr>
        <w:t>TOP</w:t>
      </w:r>
      <w:bookmarkStart w:id="4" w:name="_Hlk179708082"/>
      <w:r w:rsidRPr="001014FA">
        <w:rPr>
          <w:rFonts w:ascii="Arial" w:hAnsi="Arial" w:cs="Arial"/>
          <w:sz w:val="18"/>
          <w:szCs w:val="18"/>
          <w:lang w:val="en"/>
        </w:rPr>
        <w:t>;</w:t>
      </w:r>
      <w:r w:rsidRPr="00987E7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87E73">
        <w:rPr>
          <w:rFonts w:ascii="Arial" w:hAnsi="Arial" w:cs="Arial"/>
          <w:sz w:val="18"/>
          <w:szCs w:val="18"/>
        </w:rPr>
        <w:t>GenMine</w:t>
      </w:r>
      <w:bookmarkEnd w:id="4"/>
      <w:proofErr w:type="spellEnd"/>
      <w:r w:rsidRPr="00987E73">
        <w:rPr>
          <w:rFonts w:ascii="Arial" w:hAnsi="Arial" w:cs="Arial" w:hint="eastAsia"/>
          <w:sz w:val="18"/>
          <w:szCs w:val="18"/>
        </w:rPr>
        <w:t xml:space="preserve"> </w:t>
      </w:r>
      <w:r w:rsidRPr="00987E73">
        <w:rPr>
          <w:rFonts w:ascii="Arial" w:hAnsi="Arial" w:cs="Arial"/>
          <w:sz w:val="18"/>
          <w:szCs w:val="18"/>
        </w:rPr>
        <w:t>TOP</w:t>
      </w:r>
      <w:r w:rsidRPr="00987E73">
        <w:rPr>
          <w:rFonts w:ascii="Arial" w:hAnsi="Arial" w:cs="Arial"/>
          <w:sz w:val="18"/>
          <w:szCs w:val="18"/>
          <w:vertAlign w:val="superscript"/>
        </w:rPr>
        <w:t>®</w:t>
      </w:r>
      <w:r w:rsidRPr="00987E73">
        <w:rPr>
          <w:rFonts w:ascii="Arial" w:hAnsi="Arial" w:cs="Arial"/>
          <w:sz w:val="18"/>
          <w:szCs w:val="18"/>
        </w:rPr>
        <w:t xml:space="preserve"> Cancer Genome Profiling System</w:t>
      </w:r>
      <w:r w:rsidR="0069639F">
        <w:rPr>
          <w:rFonts w:ascii="Arial" w:hAnsi="Arial" w:cs="Arial" w:hint="eastAsia"/>
          <w:sz w:val="18"/>
          <w:szCs w:val="18"/>
        </w:rPr>
        <w:t xml:space="preserve"> </w:t>
      </w:r>
    </w:p>
    <w:p w14:paraId="33984FA4" w14:textId="436FE3BB" w:rsidR="000A3576" w:rsidRDefault="000A3576">
      <w:pPr>
        <w:rPr>
          <w:rFonts w:ascii="Arial" w:hAnsi="Arial" w:cs="Arial"/>
          <w:sz w:val="18"/>
          <w:szCs w:val="18"/>
        </w:rPr>
      </w:pPr>
      <w:r w:rsidRPr="001014FA">
        <w:rPr>
          <w:rFonts w:ascii="Arial" w:eastAsia="ＭＳ Ｐゴシック" w:hAnsi="Arial" w:cs="Arial"/>
          <w:sz w:val="18"/>
          <w:szCs w:val="18"/>
        </w:rPr>
        <w:t xml:space="preserve">NCC </w:t>
      </w:r>
      <w:proofErr w:type="spellStart"/>
      <w:r w:rsidRPr="001014FA">
        <w:rPr>
          <w:rFonts w:ascii="Arial" w:eastAsia="ＭＳ Ｐゴシック" w:hAnsi="Arial" w:cs="Arial"/>
          <w:sz w:val="18"/>
          <w:szCs w:val="18"/>
        </w:rPr>
        <w:t>Oncopanel</w:t>
      </w:r>
      <w:proofErr w:type="spellEnd"/>
      <w:r>
        <w:rPr>
          <w:rFonts w:ascii="Arial" w:eastAsia="ＭＳ Ｐゴシック" w:hAnsi="Arial" w:cs="Arial" w:hint="eastAsia"/>
          <w:sz w:val="18"/>
          <w:szCs w:val="18"/>
        </w:rPr>
        <w:t>;</w:t>
      </w:r>
      <w:r w:rsidRPr="00987E7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87E73">
        <w:rPr>
          <w:rFonts w:ascii="Arial" w:hAnsi="Arial" w:cs="Arial"/>
          <w:sz w:val="18"/>
          <w:szCs w:val="18"/>
        </w:rPr>
        <w:t>OncoGuide</w:t>
      </w:r>
      <w:proofErr w:type="spellEnd"/>
      <w:r w:rsidRPr="00987E73">
        <w:rPr>
          <w:rFonts w:ascii="Arial" w:hAnsi="Arial" w:cs="Arial"/>
          <w:sz w:val="18"/>
          <w:szCs w:val="18"/>
        </w:rPr>
        <w:t xml:space="preserve">™ NCC </w:t>
      </w:r>
      <w:proofErr w:type="spellStart"/>
      <w:r w:rsidRPr="00987E73">
        <w:rPr>
          <w:rFonts w:ascii="Arial" w:hAnsi="Arial" w:cs="Arial"/>
          <w:sz w:val="18"/>
          <w:szCs w:val="18"/>
        </w:rPr>
        <w:t>Oncopanel</w:t>
      </w:r>
      <w:proofErr w:type="spellEnd"/>
      <w:r w:rsidRPr="00987E73">
        <w:rPr>
          <w:rFonts w:ascii="Arial" w:hAnsi="Arial" w:cs="Arial"/>
          <w:sz w:val="18"/>
          <w:szCs w:val="18"/>
        </w:rPr>
        <w:t xml:space="preserve"> System </w:t>
      </w:r>
    </w:p>
    <w:p w14:paraId="1C0DF232" w14:textId="77777777" w:rsidR="00C06261" w:rsidRDefault="000A3576" w:rsidP="00C06261">
      <w:pPr>
        <w:rPr>
          <w:rFonts w:ascii="Arial" w:hAnsi="Arial" w:cs="Arial"/>
          <w:sz w:val="18"/>
          <w:szCs w:val="18"/>
        </w:rPr>
      </w:pPr>
      <w:r w:rsidRPr="00987E73">
        <w:rPr>
          <w:rFonts w:ascii="Arial" w:hAnsi="Arial" w:cs="Arial"/>
          <w:sz w:val="18"/>
          <w:szCs w:val="18"/>
        </w:rPr>
        <w:t xml:space="preserve">F1LCDx; </w:t>
      </w:r>
      <w:proofErr w:type="spellStart"/>
      <w:r w:rsidRPr="00987E73">
        <w:rPr>
          <w:rFonts w:ascii="Arial" w:hAnsi="Arial" w:cs="Arial"/>
          <w:sz w:val="18"/>
          <w:szCs w:val="18"/>
        </w:rPr>
        <w:t>FoundationOne</w:t>
      </w:r>
      <w:proofErr w:type="spellEnd"/>
      <w:r w:rsidRPr="00987E73">
        <w:rPr>
          <w:rFonts w:ascii="Arial" w:hAnsi="Arial" w:cs="Arial"/>
          <w:sz w:val="18"/>
          <w:szCs w:val="18"/>
          <w:vertAlign w:val="superscript"/>
        </w:rPr>
        <w:t>®</w:t>
      </w:r>
      <w:r w:rsidRPr="00987E73">
        <w:rPr>
          <w:rFonts w:ascii="Arial" w:hAnsi="Arial" w:cs="Arial"/>
          <w:sz w:val="18"/>
          <w:szCs w:val="18"/>
        </w:rPr>
        <w:t xml:space="preserve"> Liquid </w:t>
      </w:r>
      <w:proofErr w:type="spellStart"/>
      <w:r w:rsidRPr="00987E73">
        <w:rPr>
          <w:rFonts w:ascii="Arial" w:hAnsi="Arial" w:cs="Arial"/>
          <w:sz w:val="18"/>
          <w:szCs w:val="18"/>
        </w:rPr>
        <w:t>CDx</w:t>
      </w:r>
      <w:proofErr w:type="spellEnd"/>
      <w:r w:rsidRPr="00987E73">
        <w:rPr>
          <w:rFonts w:ascii="Arial" w:hAnsi="Arial" w:cs="Arial"/>
          <w:sz w:val="18"/>
          <w:szCs w:val="18"/>
        </w:rPr>
        <w:t xml:space="preserve"> </w:t>
      </w:r>
      <w:r w:rsidRPr="00987E73">
        <w:rPr>
          <w:rFonts w:ascii="Arial" w:eastAsia="ＭＳ Ｐゴシック" w:hAnsi="Arial" w:cs="Arial"/>
          <w:sz w:val="18"/>
          <w:szCs w:val="18"/>
        </w:rPr>
        <w:t xml:space="preserve">cancer </w:t>
      </w:r>
      <w:r w:rsidRPr="00987E73">
        <w:rPr>
          <w:rFonts w:ascii="Arial" w:hAnsi="Arial" w:cs="Arial"/>
          <w:sz w:val="18"/>
          <w:szCs w:val="18"/>
        </w:rPr>
        <w:t xml:space="preserve">genome </w:t>
      </w:r>
      <w:proofErr w:type="gramStart"/>
      <w:r w:rsidRPr="00987E73">
        <w:rPr>
          <w:rFonts w:ascii="Arial" w:hAnsi="Arial" w:cs="Arial"/>
          <w:sz w:val="18"/>
          <w:szCs w:val="18"/>
        </w:rPr>
        <w:t xml:space="preserve">profiling </w:t>
      </w:r>
      <w:r w:rsidR="00C06261">
        <w:rPr>
          <w:rFonts w:ascii="Arial" w:hAnsi="Arial" w:cs="Arial" w:hint="eastAsia"/>
          <w:sz w:val="18"/>
          <w:szCs w:val="18"/>
        </w:rPr>
        <w:t>]</w:t>
      </w:r>
      <w:proofErr w:type="gramEnd"/>
    </w:p>
    <w:p w14:paraId="13B74B12" w14:textId="0251ED6C" w:rsidR="00C06261" w:rsidRPr="001014FA" w:rsidRDefault="00C06261" w:rsidP="00C06261">
      <w:pPr>
        <w:rPr>
          <w:rFonts w:ascii="Arial" w:hAnsi="Arial" w:cs="Arial"/>
          <w:color w:val="000000" w:themeColor="text1"/>
          <w:sz w:val="18"/>
          <w:szCs w:val="18"/>
        </w:rPr>
      </w:pPr>
      <w:r w:rsidRPr="001014FA">
        <w:rPr>
          <w:rFonts w:ascii="Arial" w:hAnsi="Arial" w:cs="Arial"/>
          <w:sz w:val="18"/>
          <w:szCs w:val="18"/>
          <w:lang w:val="en"/>
        </w:rPr>
        <w:t xml:space="preserve">FFPE; </w:t>
      </w:r>
      <w:r w:rsidRPr="001014FA">
        <w:rPr>
          <w:rFonts w:ascii="Arial" w:hAnsi="Arial" w:cs="Arial"/>
          <w:color w:val="000000" w:themeColor="text1"/>
          <w:sz w:val="18"/>
          <w:szCs w:val="18"/>
        </w:rPr>
        <w:t>Formalin-</w:t>
      </w:r>
      <w:proofErr w:type="spellStart"/>
      <w:r w:rsidRPr="001014FA">
        <w:rPr>
          <w:rFonts w:ascii="Arial" w:hAnsi="Arial" w:cs="Arial"/>
          <w:color w:val="000000" w:themeColor="text1"/>
          <w:sz w:val="18"/>
          <w:szCs w:val="18"/>
        </w:rPr>
        <w:t>fixedparaffin</w:t>
      </w:r>
      <w:proofErr w:type="spellEnd"/>
      <w:r w:rsidRPr="001014FA">
        <w:rPr>
          <w:rFonts w:ascii="Arial" w:hAnsi="Arial" w:cs="Arial"/>
          <w:color w:val="000000" w:themeColor="text1"/>
          <w:sz w:val="18"/>
          <w:szCs w:val="18"/>
        </w:rPr>
        <w:t>-embedded samples</w:t>
      </w:r>
    </w:p>
    <w:sectPr w:rsidR="00C06261" w:rsidRPr="001014FA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1B63C" w14:textId="77777777" w:rsidR="009E3804" w:rsidRDefault="009E3804" w:rsidP="002075A3">
      <w:r>
        <w:separator/>
      </w:r>
    </w:p>
  </w:endnote>
  <w:endnote w:type="continuationSeparator" w:id="0">
    <w:p w14:paraId="219D6208" w14:textId="77777777" w:rsidR="009E3804" w:rsidRDefault="009E3804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62732" w14:textId="77777777" w:rsidR="009E3804" w:rsidRDefault="009E3804" w:rsidP="002075A3">
      <w:r>
        <w:separator/>
      </w:r>
    </w:p>
  </w:footnote>
  <w:footnote w:type="continuationSeparator" w:id="0">
    <w:p w14:paraId="464E2124" w14:textId="77777777" w:rsidR="009E3804" w:rsidRDefault="009E3804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768A"/>
    <w:rsid w:val="00377EB7"/>
    <w:rsid w:val="00386B14"/>
    <w:rsid w:val="00395611"/>
    <w:rsid w:val="00396A52"/>
    <w:rsid w:val="003A223D"/>
    <w:rsid w:val="003A396C"/>
    <w:rsid w:val="003A6F08"/>
    <w:rsid w:val="003B2DF6"/>
    <w:rsid w:val="003B57BA"/>
    <w:rsid w:val="003B687B"/>
    <w:rsid w:val="003C453D"/>
    <w:rsid w:val="003D0F1A"/>
    <w:rsid w:val="003E026D"/>
    <w:rsid w:val="003F00F0"/>
    <w:rsid w:val="004014FC"/>
    <w:rsid w:val="00411150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3BA5"/>
    <w:rsid w:val="008D2EC2"/>
    <w:rsid w:val="008D6710"/>
    <w:rsid w:val="008E53F0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A170B"/>
    <w:rsid w:val="009B1EB4"/>
    <w:rsid w:val="009B7F93"/>
    <w:rsid w:val="009D009F"/>
    <w:rsid w:val="009D0F20"/>
    <w:rsid w:val="009E2992"/>
    <w:rsid w:val="009E3804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018B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D0E5B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752F"/>
    <w:rsid w:val="00B37AE6"/>
    <w:rsid w:val="00B37D1B"/>
    <w:rsid w:val="00B400ED"/>
    <w:rsid w:val="00B40911"/>
    <w:rsid w:val="00B4517D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0D90"/>
    <w:rsid w:val="00BD55AD"/>
    <w:rsid w:val="00BE172B"/>
    <w:rsid w:val="00BF43A7"/>
    <w:rsid w:val="00BF6906"/>
    <w:rsid w:val="00BF792B"/>
    <w:rsid w:val="00BF7953"/>
    <w:rsid w:val="00C06261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0AD0"/>
    <w:rsid w:val="00D94769"/>
    <w:rsid w:val="00D96821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2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0</cp:revision>
  <dcterms:created xsi:type="dcterms:W3CDTF">2025-03-08T12:03:00Z</dcterms:created>
  <dcterms:modified xsi:type="dcterms:W3CDTF">2025-04-11T23:55:00Z</dcterms:modified>
</cp:coreProperties>
</file>